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8C78C4" w14:textId="77777777" w:rsidR="00B22C08" w:rsidRPr="00027F61" w:rsidRDefault="00B22C08" w:rsidP="00B22C08">
      <w:pPr>
        <w:ind w:left="-288" w:right="-432"/>
      </w:pPr>
      <w:r w:rsidRPr="00027F61">
        <w:t>Table S2: Parameter value estimates for the Standard model, along with the number of data points used to fit the model, the negative log likelihood (</w:t>
      </w:r>
      <w:r>
        <w:t>NLL</w:t>
      </w:r>
      <w:r w:rsidRPr="00027F61">
        <w:t xml:space="preserve">), AIC, BIC and </w:t>
      </w:r>
      <w:proofErr w:type="spellStart"/>
      <w:r w:rsidRPr="00027F61">
        <w:t>AICc</w:t>
      </w:r>
      <w:proofErr w:type="spellEnd"/>
      <w:r w:rsidRPr="00027F61">
        <w:t xml:space="preserve">. We also report mean, median and interquartile range (IQR) for the reader reference. </w:t>
      </w:r>
    </w:p>
    <w:p w14:paraId="3D01A609" w14:textId="77777777" w:rsidR="00B22C08" w:rsidRPr="00027F61" w:rsidRDefault="00B22C08" w:rsidP="00B22C08"/>
    <w:tbl>
      <w:tblPr>
        <w:tblW w:w="10044" w:type="dxa"/>
        <w:tblInd w:w="-27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96"/>
        <w:gridCol w:w="913"/>
        <w:gridCol w:w="720"/>
        <w:gridCol w:w="810"/>
        <w:gridCol w:w="1234"/>
        <w:gridCol w:w="938"/>
        <w:gridCol w:w="591"/>
        <w:gridCol w:w="1231"/>
        <w:gridCol w:w="881"/>
        <w:gridCol w:w="664"/>
        <w:gridCol w:w="733"/>
        <w:gridCol w:w="533"/>
      </w:tblGrid>
      <w:tr w:rsidR="00B22C08" w:rsidRPr="00027F61" w14:paraId="697A32C1" w14:textId="77777777" w:rsidTr="00845630">
        <w:trPr>
          <w:trHeight w:val="165"/>
        </w:trPr>
        <w:tc>
          <w:tcPr>
            <w:tcW w:w="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4B6EE8" w14:textId="77777777" w:rsidR="00B22C08" w:rsidRPr="00027F61" w:rsidRDefault="00B22C08" w:rsidP="00845630">
            <w:pPr>
              <w:rPr>
                <w:sz w:val="18"/>
                <w:szCs w:val="18"/>
              </w:rPr>
            </w:pPr>
            <w:r w:rsidRPr="00027F61">
              <w:rPr>
                <w:b/>
                <w:bCs/>
                <w:color w:val="000000"/>
                <w:sz w:val="18"/>
                <w:szCs w:val="18"/>
              </w:rPr>
              <w:t>ID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EA6044" w14:textId="77777777" w:rsidR="00B22C08" w:rsidRPr="00027F61" w:rsidRDefault="00B22C08" w:rsidP="00845630">
            <w:pPr>
              <w:rPr>
                <w:sz w:val="18"/>
                <w:szCs w:val="18"/>
              </w:rPr>
            </w:pPr>
            <w:r w:rsidRPr="00027F61">
              <w:rPr>
                <w:b/>
                <w:bCs/>
                <w:color w:val="000000"/>
                <w:sz w:val="18"/>
                <w:szCs w:val="18"/>
              </w:rPr>
              <w:t>Log</w:t>
            </w:r>
            <w:r w:rsidRPr="00027F61">
              <w:rPr>
                <w:b/>
                <w:bCs/>
                <w:color w:val="000000"/>
                <w:sz w:val="18"/>
                <w:szCs w:val="18"/>
                <w:vertAlign w:val="subscript"/>
              </w:rPr>
              <w:t>10</w:t>
            </w:r>
            <w:r w:rsidRPr="00027F61">
              <w:rPr>
                <w:b/>
                <w:bCs/>
                <w:color w:val="000000"/>
                <w:sz w:val="18"/>
                <w:szCs w:val="18"/>
              </w:rPr>
              <w:t>(p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7C146E" w14:textId="77777777" w:rsidR="00B22C08" w:rsidRPr="00027F61" w:rsidRDefault="00B22C08" w:rsidP="00845630">
            <w:pPr>
              <w:rPr>
                <w:sz w:val="18"/>
                <w:szCs w:val="18"/>
              </w:rPr>
            </w:pPr>
            <w:r w:rsidRPr="00027F61">
              <w:rPr>
                <w:b/>
                <w:bCs/>
                <w:color w:val="000000"/>
                <w:sz w:val="18"/>
                <w:szCs w:val="18"/>
              </w:rPr>
              <w:t>delta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2896CD" w14:textId="77777777" w:rsidR="00B22C08" w:rsidRPr="00027F61" w:rsidRDefault="00B22C08" w:rsidP="00845630">
            <w:pPr>
              <w:rPr>
                <w:sz w:val="18"/>
                <w:szCs w:val="18"/>
              </w:rPr>
            </w:pPr>
            <w:r w:rsidRPr="00027F61">
              <w:rPr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</w:tcPr>
          <w:p w14:paraId="3C2E2451" w14:textId="77777777" w:rsidR="00B22C08" w:rsidRPr="00027F61" w:rsidRDefault="00B22C08" w:rsidP="00845630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027F61">
              <w:rPr>
                <w:b/>
                <w:bCs/>
                <w:color w:val="000000"/>
                <w:sz w:val="18"/>
                <w:szCs w:val="18"/>
              </w:rPr>
              <w:t>k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341C34" w14:textId="77777777" w:rsidR="00B22C08" w:rsidRPr="00027F61" w:rsidRDefault="00B22C08" w:rsidP="00845630">
            <w:pPr>
              <w:rPr>
                <w:sz w:val="18"/>
                <w:szCs w:val="18"/>
              </w:rPr>
            </w:pPr>
            <w:r w:rsidRPr="00027F61">
              <w:rPr>
                <w:b/>
                <w:bCs/>
                <w:color w:val="000000"/>
                <w:sz w:val="18"/>
                <w:szCs w:val="18"/>
              </w:rPr>
              <w:t>t</w:t>
            </w:r>
            <w:r w:rsidRPr="00027F61">
              <w:rPr>
                <w:b/>
                <w:bCs/>
                <w:color w:val="000000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</w:tcPr>
          <w:p w14:paraId="572ADC7E" w14:textId="77777777" w:rsidR="00B22C08" w:rsidRPr="00027F61" w:rsidRDefault="00B22C08" w:rsidP="00845630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027F61">
              <w:rPr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59B34E" w14:textId="77777777" w:rsidR="00B22C08" w:rsidRPr="00027F61" w:rsidRDefault="00B22C08" w:rsidP="00845630">
            <w:pPr>
              <w:rPr>
                <w:sz w:val="18"/>
                <w:szCs w:val="18"/>
              </w:rPr>
            </w:pPr>
            <w:r w:rsidRPr="00027F61">
              <w:rPr>
                <w:b/>
                <w:bCs/>
                <w:color w:val="000000"/>
                <w:sz w:val="18"/>
                <w:szCs w:val="18"/>
              </w:rPr>
              <w:t>error value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406F88" w14:textId="77777777" w:rsidR="00B22C08" w:rsidRPr="00027F61" w:rsidRDefault="00B22C08" w:rsidP="00845630">
            <w:pPr>
              <w:rPr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NLL</w:t>
            </w:r>
          </w:p>
        </w:tc>
        <w:tc>
          <w:tcPr>
            <w:tcW w:w="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039716" w14:textId="77777777" w:rsidR="00B22C08" w:rsidRPr="00027F61" w:rsidRDefault="00B22C08" w:rsidP="00845630">
            <w:pPr>
              <w:rPr>
                <w:sz w:val="18"/>
                <w:szCs w:val="18"/>
              </w:rPr>
            </w:pPr>
            <w:r w:rsidRPr="00027F61">
              <w:rPr>
                <w:b/>
                <w:bCs/>
                <w:color w:val="000000"/>
                <w:sz w:val="18"/>
                <w:szCs w:val="18"/>
              </w:rPr>
              <w:t>AIC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C8094D" w14:textId="77777777" w:rsidR="00B22C08" w:rsidRPr="00027F61" w:rsidRDefault="00B22C08" w:rsidP="00845630">
            <w:pPr>
              <w:rPr>
                <w:sz w:val="18"/>
                <w:szCs w:val="18"/>
              </w:rPr>
            </w:pPr>
            <w:r w:rsidRPr="00027F61">
              <w:rPr>
                <w:b/>
                <w:bCs/>
                <w:color w:val="000000"/>
                <w:sz w:val="18"/>
                <w:szCs w:val="18"/>
              </w:rPr>
              <w:t>BIC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198E70" w14:textId="77777777" w:rsidR="00B22C08" w:rsidRPr="00027F61" w:rsidRDefault="00B22C08" w:rsidP="00845630">
            <w:pPr>
              <w:rPr>
                <w:sz w:val="18"/>
                <w:szCs w:val="18"/>
              </w:rPr>
            </w:pPr>
            <w:proofErr w:type="spellStart"/>
            <w:r w:rsidRPr="00027F61">
              <w:rPr>
                <w:b/>
                <w:bCs/>
                <w:color w:val="000000"/>
                <w:sz w:val="18"/>
                <w:szCs w:val="18"/>
              </w:rPr>
              <w:t>AICc</w:t>
            </w:r>
            <w:proofErr w:type="spellEnd"/>
          </w:p>
        </w:tc>
      </w:tr>
      <w:tr w:rsidR="00B22C08" w:rsidRPr="00027F61" w14:paraId="50FFA58B" w14:textId="77777777" w:rsidTr="00845630">
        <w:trPr>
          <w:trHeight w:val="180"/>
        </w:trPr>
        <w:tc>
          <w:tcPr>
            <w:tcW w:w="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FFA0EAD" w14:textId="77777777" w:rsidR="00B22C08" w:rsidRPr="00027F61" w:rsidRDefault="00B22C08" w:rsidP="00845630">
            <w:pPr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11C04B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2.9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0AAEA0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0.5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D9FE7F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19.08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054E31" w14:textId="77777777" w:rsidR="00B22C08" w:rsidRPr="00027F61" w:rsidRDefault="00B22C08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54E-08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957189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-17.59</w:t>
            </w:r>
          </w:p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317668" w14:textId="77777777" w:rsidR="00B22C08" w:rsidRPr="00027F61" w:rsidRDefault="00B22C08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1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981AE6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0.0788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4C95FC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27.4</w:t>
            </w:r>
          </w:p>
        </w:tc>
        <w:tc>
          <w:tcPr>
            <w:tcW w:w="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22D9BC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64.8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07DE6F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66.79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ED19B3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76.8</w:t>
            </w:r>
          </w:p>
        </w:tc>
      </w:tr>
      <w:tr w:rsidR="00B22C08" w:rsidRPr="00027F61" w14:paraId="1F6920D6" w14:textId="77777777" w:rsidTr="00845630">
        <w:trPr>
          <w:trHeight w:val="165"/>
        </w:trPr>
        <w:tc>
          <w:tcPr>
            <w:tcW w:w="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A7EA434" w14:textId="77777777" w:rsidR="00B22C08" w:rsidRPr="00027F61" w:rsidRDefault="00B22C08" w:rsidP="00845630">
            <w:pPr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6E4F81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1.0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ED085E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0.3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66C554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20.04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AD16C8" w14:textId="77777777" w:rsidR="00B22C08" w:rsidRPr="00027F61" w:rsidRDefault="00B22C08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42</w:t>
            </w:r>
            <w:r w:rsidRPr="00027F61">
              <w:rPr>
                <w:color w:val="000000"/>
                <w:sz w:val="15"/>
                <w:szCs w:val="15"/>
                <w:lang w:val="el-GR"/>
              </w:rPr>
              <w:t>3</w:t>
            </w:r>
            <w:r w:rsidRPr="00027F61">
              <w:rPr>
                <w:color w:val="000000"/>
                <w:sz w:val="15"/>
                <w:szCs w:val="15"/>
              </w:rPr>
              <w:t>8E-06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4FECBE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-7.79</w:t>
            </w:r>
          </w:p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3A190E" w14:textId="77777777" w:rsidR="00B22C08" w:rsidRPr="00027F61" w:rsidRDefault="00B22C08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9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DFF45E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0.0837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AEA286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16.78</w:t>
            </w:r>
          </w:p>
        </w:tc>
        <w:tc>
          <w:tcPr>
            <w:tcW w:w="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9DC97F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43.57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47C64E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44.55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8F8EE0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63.57</w:t>
            </w:r>
          </w:p>
        </w:tc>
      </w:tr>
      <w:tr w:rsidR="00B22C08" w:rsidRPr="00027F61" w14:paraId="237F8C4F" w14:textId="77777777" w:rsidTr="00845630">
        <w:trPr>
          <w:trHeight w:val="165"/>
        </w:trPr>
        <w:tc>
          <w:tcPr>
            <w:tcW w:w="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F1D7627" w14:textId="77777777" w:rsidR="00B22C08" w:rsidRPr="00027F61" w:rsidRDefault="00B22C08" w:rsidP="00845630">
            <w:pPr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4A89CA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0.7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94D921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0.3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5AC384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10.97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80B9ACF" w14:textId="77777777" w:rsidR="00B22C08" w:rsidRPr="00027F61" w:rsidRDefault="00B22C08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2</w:t>
            </w:r>
            <w:r w:rsidRPr="00027F61">
              <w:rPr>
                <w:color w:val="000000"/>
                <w:sz w:val="15"/>
                <w:szCs w:val="15"/>
                <w:lang w:val="el-GR"/>
              </w:rPr>
              <w:t>3</w:t>
            </w:r>
            <w:r w:rsidRPr="00027F61">
              <w:rPr>
                <w:color w:val="000000"/>
                <w:sz w:val="15"/>
                <w:szCs w:val="15"/>
              </w:rPr>
              <w:t>E-06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3EDAB5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-3.5</w:t>
            </w:r>
          </w:p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590D9E" w14:textId="77777777" w:rsidR="00B22C08" w:rsidRPr="00027F61" w:rsidRDefault="00B22C08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0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6C6B9F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0.097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698AF4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7.66</w:t>
            </w:r>
          </w:p>
        </w:tc>
        <w:tc>
          <w:tcPr>
            <w:tcW w:w="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048477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25.33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5A8A32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26.84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746627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40.33</w:t>
            </w:r>
          </w:p>
        </w:tc>
      </w:tr>
      <w:tr w:rsidR="00B22C08" w:rsidRPr="00027F61" w14:paraId="705049B4" w14:textId="77777777" w:rsidTr="00845630">
        <w:trPr>
          <w:trHeight w:val="165"/>
        </w:trPr>
        <w:tc>
          <w:tcPr>
            <w:tcW w:w="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F3677A1" w14:textId="77777777" w:rsidR="00B22C08" w:rsidRPr="00027F61" w:rsidRDefault="00B22C08" w:rsidP="00845630">
            <w:pPr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985FE4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2.0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A35FCE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0.4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9F4198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13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A4434D" w14:textId="77777777" w:rsidR="00B22C08" w:rsidRPr="00027F61" w:rsidRDefault="00B22C08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3.85E-07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B6CE12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-4.6</w:t>
            </w:r>
          </w:p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0C4E00" w14:textId="77777777" w:rsidR="00B22C08" w:rsidRPr="00027F61" w:rsidRDefault="00B22C08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8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191817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0.0936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BDE5C6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7.51</w:t>
            </w:r>
          </w:p>
        </w:tc>
        <w:tc>
          <w:tcPr>
            <w:tcW w:w="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24B858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25.02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C0D286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25.42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592E41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55.02</w:t>
            </w:r>
          </w:p>
        </w:tc>
      </w:tr>
      <w:tr w:rsidR="00B22C08" w:rsidRPr="00027F61" w14:paraId="707EEE82" w14:textId="77777777" w:rsidTr="00845630">
        <w:trPr>
          <w:trHeight w:val="165"/>
        </w:trPr>
        <w:tc>
          <w:tcPr>
            <w:tcW w:w="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3287347" w14:textId="77777777" w:rsidR="00B22C08" w:rsidRPr="00027F61" w:rsidRDefault="00B22C08" w:rsidP="00845630">
            <w:pPr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DB526B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1.4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F5B4BA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0.5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2325F4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1.33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73C813" w14:textId="77777777" w:rsidR="00B22C08" w:rsidRPr="00027F61" w:rsidRDefault="00B22C08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0</w:t>
            </w:r>
            <w:r w:rsidRPr="00027F61">
              <w:rPr>
                <w:color w:val="000000"/>
                <w:sz w:val="15"/>
                <w:szCs w:val="15"/>
                <w:lang w:val="el-GR"/>
              </w:rPr>
              <w:t>5</w:t>
            </w:r>
            <w:r w:rsidRPr="00027F61">
              <w:rPr>
                <w:color w:val="000000"/>
                <w:sz w:val="15"/>
                <w:szCs w:val="15"/>
              </w:rPr>
              <w:t>E-07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CF50DB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-12.62</w:t>
            </w:r>
          </w:p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5D8DC3" w14:textId="77777777" w:rsidR="00B22C08" w:rsidRPr="00027F61" w:rsidRDefault="00B22C08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8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14787D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0.0643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5F169E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19.43</w:t>
            </w:r>
          </w:p>
        </w:tc>
        <w:tc>
          <w:tcPr>
            <w:tcW w:w="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F3A8FA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48.86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A66926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49.26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1C809D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78.86</w:t>
            </w:r>
          </w:p>
        </w:tc>
      </w:tr>
      <w:tr w:rsidR="00B22C08" w:rsidRPr="00027F61" w14:paraId="748533DF" w14:textId="77777777" w:rsidTr="00845630">
        <w:trPr>
          <w:trHeight w:val="165"/>
        </w:trPr>
        <w:tc>
          <w:tcPr>
            <w:tcW w:w="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090EB82" w14:textId="77777777" w:rsidR="00B22C08" w:rsidRPr="00027F61" w:rsidRDefault="00B22C08" w:rsidP="00845630">
            <w:pPr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A7C4D9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2.4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37A4E1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0.5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BD22BB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12.05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EA355A" w14:textId="77777777" w:rsidR="00B22C08" w:rsidRPr="00027F61" w:rsidRDefault="00B22C08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.27E-08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0D9A3C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-14.7</w:t>
            </w:r>
          </w:p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E2AFC9" w14:textId="77777777" w:rsidR="00B22C08" w:rsidRPr="00027F61" w:rsidRDefault="00B22C08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2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7E9081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0.0268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7A8094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25.85</w:t>
            </w:r>
          </w:p>
        </w:tc>
        <w:tc>
          <w:tcPr>
            <w:tcW w:w="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A36DD4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61.69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B94378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64.12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5E2A2F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71.69</w:t>
            </w:r>
          </w:p>
        </w:tc>
      </w:tr>
      <w:tr w:rsidR="00B22C08" w:rsidRPr="00027F61" w14:paraId="1CABAD37" w14:textId="77777777" w:rsidTr="00845630">
        <w:trPr>
          <w:trHeight w:val="165"/>
        </w:trPr>
        <w:tc>
          <w:tcPr>
            <w:tcW w:w="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523FA4F" w14:textId="77777777" w:rsidR="00B22C08" w:rsidRPr="00027F61" w:rsidRDefault="00B22C08" w:rsidP="00845630">
            <w:pPr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8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466BC3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2.4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A0E11E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0.3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E92E76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16.32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A85AA7" w14:textId="77777777" w:rsidR="00B22C08" w:rsidRPr="00027F61" w:rsidRDefault="00B22C08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084E-07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AAA731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-4.35</w:t>
            </w:r>
          </w:p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DCB334" w14:textId="77777777" w:rsidR="00B22C08" w:rsidRPr="00027F61" w:rsidRDefault="00B22C08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9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D3B8C4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0.0474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64202E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10.19</w:t>
            </w:r>
          </w:p>
        </w:tc>
        <w:tc>
          <w:tcPr>
            <w:tcW w:w="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334A8C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30.38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BF9B6E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31.36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BA71C7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50.38</w:t>
            </w:r>
          </w:p>
        </w:tc>
      </w:tr>
      <w:tr w:rsidR="00B22C08" w:rsidRPr="00027F61" w14:paraId="04F24461" w14:textId="77777777" w:rsidTr="00845630">
        <w:trPr>
          <w:trHeight w:val="165"/>
        </w:trPr>
        <w:tc>
          <w:tcPr>
            <w:tcW w:w="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120E596" w14:textId="77777777" w:rsidR="00B22C08" w:rsidRPr="00027F61" w:rsidRDefault="00B22C08" w:rsidP="00845630">
            <w:pPr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1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144D5C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2.5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E8A029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1.0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550CBF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0.84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D70302" w14:textId="77777777" w:rsidR="00B22C08" w:rsidRPr="00027F61" w:rsidRDefault="00B22C08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27E-08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9B34BA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-4.03</w:t>
            </w:r>
          </w:p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42849B" w14:textId="77777777" w:rsidR="00B22C08" w:rsidRPr="00027F61" w:rsidRDefault="00B22C08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9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E621A0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0.0279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A4BF82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14.04</w:t>
            </w:r>
          </w:p>
        </w:tc>
        <w:tc>
          <w:tcPr>
            <w:tcW w:w="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53A38A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38.07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B59949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39.06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C6492E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58.07</w:t>
            </w:r>
          </w:p>
        </w:tc>
      </w:tr>
      <w:tr w:rsidR="00B22C08" w:rsidRPr="00027F61" w14:paraId="6F889DF9" w14:textId="77777777" w:rsidTr="00845630">
        <w:trPr>
          <w:trHeight w:val="165"/>
        </w:trPr>
        <w:tc>
          <w:tcPr>
            <w:tcW w:w="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D35E878" w14:textId="77777777" w:rsidR="00B22C08" w:rsidRPr="00027F61" w:rsidRDefault="00B22C08" w:rsidP="00845630">
            <w:pPr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2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243C60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2.6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2D2796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0.8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5470F2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1.14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7DCA62" w14:textId="77777777" w:rsidR="00B22C08" w:rsidRPr="00027F61" w:rsidRDefault="00B22C08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22E-08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C9DC9B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-5.21</w:t>
            </w:r>
          </w:p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20F955" w14:textId="77777777" w:rsidR="00B22C08" w:rsidRPr="00027F61" w:rsidRDefault="00B22C08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0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09EF40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0.0786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2C14A9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18.74</w:t>
            </w:r>
          </w:p>
        </w:tc>
        <w:tc>
          <w:tcPr>
            <w:tcW w:w="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2169E3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47.47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E82924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48.98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7F37B4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62.47</w:t>
            </w:r>
          </w:p>
        </w:tc>
      </w:tr>
      <w:tr w:rsidR="00B22C08" w:rsidRPr="00027F61" w14:paraId="0295032B" w14:textId="77777777" w:rsidTr="00845630">
        <w:trPr>
          <w:trHeight w:val="165"/>
        </w:trPr>
        <w:tc>
          <w:tcPr>
            <w:tcW w:w="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7215264" w14:textId="77777777" w:rsidR="00B22C08" w:rsidRPr="00027F61" w:rsidRDefault="00B22C08" w:rsidP="00845630">
            <w:pPr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0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62A69D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1.4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9E982B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0.5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40A03B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5.14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4FE5E1" w14:textId="77777777" w:rsidR="00B22C08" w:rsidRPr="00027F61" w:rsidRDefault="00B22C08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.0</w:t>
            </w:r>
            <w:r w:rsidRPr="00027F61">
              <w:rPr>
                <w:color w:val="000000"/>
                <w:sz w:val="15"/>
                <w:szCs w:val="15"/>
                <w:lang w:val="el-GR"/>
              </w:rPr>
              <w:t>8</w:t>
            </w:r>
            <w:r w:rsidRPr="00027F61">
              <w:rPr>
                <w:color w:val="000000"/>
                <w:sz w:val="15"/>
                <w:szCs w:val="15"/>
              </w:rPr>
              <w:t>E-07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32B88A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-5.71</w:t>
            </w:r>
          </w:p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DE4AC4" w14:textId="77777777" w:rsidR="00B22C08" w:rsidRPr="00027F61" w:rsidRDefault="00B22C08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8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E729BB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0.2151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38AD65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12.79</w:t>
            </w:r>
          </w:p>
        </w:tc>
        <w:tc>
          <w:tcPr>
            <w:tcW w:w="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60D9F3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35.58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962C72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35.97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340447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65.58</w:t>
            </w:r>
          </w:p>
        </w:tc>
      </w:tr>
      <w:tr w:rsidR="00B22C08" w:rsidRPr="00027F61" w14:paraId="0D2A94B9" w14:textId="77777777" w:rsidTr="00845630">
        <w:trPr>
          <w:trHeight w:val="165"/>
        </w:trPr>
        <w:tc>
          <w:tcPr>
            <w:tcW w:w="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9A74743" w14:textId="77777777" w:rsidR="00B22C08" w:rsidRPr="00027F61" w:rsidRDefault="00B22C08" w:rsidP="00845630">
            <w:pPr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65A97D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2.5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23EA38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0.8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DD1698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1.09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B8C485" w14:textId="77777777" w:rsidR="00B22C08" w:rsidRPr="00027F61" w:rsidRDefault="00B22C08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42E-08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581389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-4.91</w:t>
            </w:r>
          </w:p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F233ED" w14:textId="77777777" w:rsidR="00B22C08" w:rsidRPr="00027F61" w:rsidRDefault="00B22C08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9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BEFE09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0.0839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249189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17.29</w:t>
            </w:r>
          </w:p>
        </w:tc>
        <w:tc>
          <w:tcPr>
            <w:tcW w:w="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F00EAE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44.59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702838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45.57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C39B54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64.59</w:t>
            </w:r>
          </w:p>
        </w:tc>
      </w:tr>
      <w:tr w:rsidR="00B22C08" w:rsidRPr="00027F61" w14:paraId="0212F331" w14:textId="77777777" w:rsidTr="00845630">
        <w:trPr>
          <w:trHeight w:val="165"/>
        </w:trPr>
        <w:tc>
          <w:tcPr>
            <w:tcW w:w="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5984151" w14:textId="77777777" w:rsidR="00B22C08" w:rsidRPr="00027F61" w:rsidRDefault="00B22C08" w:rsidP="00845630">
            <w:pPr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2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0E9E8A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1.5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E4CD01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0.4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997407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11.89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053A7D" w14:textId="77777777" w:rsidR="00B22C08" w:rsidRPr="00027F61" w:rsidRDefault="00B22C08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.87E-07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A19053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-4.89</w:t>
            </w:r>
          </w:p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2A7B80" w14:textId="77777777" w:rsidR="00B22C08" w:rsidRPr="00027F61" w:rsidRDefault="00B22C08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0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D08B95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0.107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87A1CE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17.65</w:t>
            </w:r>
          </w:p>
        </w:tc>
        <w:tc>
          <w:tcPr>
            <w:tcW w:w="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572B08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45.3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1AD1E3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46.81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F2AE3C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60.3</w:t>
            </w:r>
          </w:p>
        </w:tc>
      </w:tr>
      <w:tr w:rsidR="00B22C08" w:rsidRPr="00027F61" w14:paraId="5C43E950" w14:textId="77777777" w:rsidTr="00845630">
        <w:trPr>
          <w:trHeight w:val="165"/>
        </w:trPr>
        <w:tc>
          <w:tcPr>
            <w:tcW w:w="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C08458A" w14:textId="77777777" w:rsidR="00B22C08" w:rsidRPr="00027F61" w:rsidRDefault="00B22C08" w:rsidP="00845630">
            <w:pPr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3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609574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0.9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525737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0.3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E884D1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6.7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3C035E" w14:textId="77777777" w:rsidR="00B22C08" w:rsidRPr="00027F61" w:rsidRDefault="00B22C08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73E-06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5A04E5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-2.97</w:t>
            </w:r>
          </w:p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7A6D34" w14:textId="77777777" w:rsidR="00B22C08" w:rsidRPr="00027F61" w:rsidRDefault="00B22C08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9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BC3D95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0.1841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9340DD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10.47</w:t>
            </w:r>
          </w:p>
        </w:tc>
        <w:tc>
          <w:tcPr>
            <w:tcW w:w="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2C3FEA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30.93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9CE7D9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31.92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7742A1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50.93</w:t>
            </w:r>
          </w:p>
        </w:tc>
      </w:tr>
      <w:tr w:rsidR="00B22C08" w:rsidRPr="00027F61" w14:paraId="79B3C140" w14:textId="77777777" w:rsidTr="00845630">
        <w:trPr>
          <w:trHeight w:val="165"/>
        </w:trPr>
        <w:tc>
          <w:tcPr>
            <w:tcW w:w="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45A7F33" w14:textId="77777777" w:rsidR="00B22C08" w:rsidRPr="00027F61" w:rsidRDefault="00B22C08" w:rsidP="00845630">
            <w:pPr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4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CE98E7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3.4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CC9370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6.1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40E809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13.99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126B87" w14:textId="77777777" w:rsidR="00B22C08" w:rsidRPr="00027F61" w:rsidRDefault="00B22C08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3.2</w:t>
            </w:r>
            <w:r w:rsidRPr="00027F61">
              <w:rPr>
                <w:color w:val="000000"/>
                <w:sz w:val="15"/>
                <w:szCs w:val="15"/>
                <w:lang w:val="el-GR"/>
              </w:rPr>
              <w:t>9</w:t>
            </w:r>
            <w:r w:rsidRPr="00027F61">
              <w:rPr>
                <w:color w:val="000000"/>
                <w:sz w:val="15"/>
                <w:szCs w:val="15"/>
              </w:rPr>
              <w:t>E-08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B3CDBF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-10.6</w:t>
            </w:r>
          </w:p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E8D89A" w14:textId="77777777" w:rsidR="00B22C08" w:rsidRPr="00027F61" w:rsidRDefault="00B22C08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CA6FF9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0.0581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36901A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14.84</w:t>
            </w:r>
          </w:p>
        </w:tc>
        <w:tc>
          <w:tcPr>
            <w:tcW w:w="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431DD3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39.68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DBDC2E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39.41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9A90DA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99.68</w:t>
            </w:r>
          </w:p>
        </w:tc>
      </w:tr>
      <w:tr w:rsidR="00B22C08" w:rsidRPr="00027F61" w14:paraId="30F20E8F" w14:textId="77777777" w:rsidTr="00845630">
        <w:trPr>
          <w:trHeight w:val="180"/>
        </w:trPr>
        <w:tc>
          <w:tcPr>
            <w:tcW w:w="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009AE16" w14:textId="77777777" w:rsidR="00B22C08" w:rsidRPr="00027F61" w:rsidRDefault="00B22C08" w:rsidP="00845630">
            <w:pPr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5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6842CF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2.4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D7B73F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0.6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9DCE48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20.27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FFAB74" w14:textId="77777777" w:rsidR="00B22C08" w:rsidRPr="00027F61" w:rsidRDefault="00B22C08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34E-07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612808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-6.11</w:t>
            </w:r>
          </w:p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4978CC" w14:textId="77777777" w:rsidR="00B22C08" w:rsidRPr="00027F61" w:rsidRDefault="00B22C08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9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AC054D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0.0369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54109F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16.53</w:t>
            </w:r>
          </w:p>
        </w:tc>
        <w:tc>
          <w:tcPr>
            <w:tcW w:w="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0E7FB3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43.07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45D676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44.05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413DF1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63.07</w:t>
            </w:r>
          </w:p>
        </w:tc>
      </w:tr>
      <w:tr w:rsidR="00B22C08" w:rsidRPr="00027F61" w14:paraId="262E0A9F" w14:textId="77777777" w:rsidTr="00845630">
        <w:trPr>
          <w:trHeight w:val="165"/>
        </w:trPr>
        <w:tc>
          <w:tcPr>
            <w:tcW w:w="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1254CC7" w14:textId="77777777" w:rsidR="00B22C08" w:rsidRPr="00027F61" w:rsidRDefault="00B22C08" w:rsidP="00845630">
            <w:pPr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6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FF5D6A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1.8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AF6D4B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0.3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00C284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4.72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332DDA" w14:textId="77777777" w:rsidR="00B22C08" w:rsidRPr="00027F61" w:rsidRDefault="00B22C08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14E-07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72CD40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-8.88</w:t>
            </w:r>
          </w:p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38EDEA" w14:textId="77777777" w:rsidR="00B22C08" w:rsidRPr="00027F61" w:rsidRDefault="00B22C08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8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0BDF6F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0.0615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876C5B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16.16</w:t>
            </w:r>
          </w:p>
        </w:tc>
        <w:tc>
          <w:tcPr>
            <w:tcW w:w="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54D766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42.33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D80C97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42.72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67E0F6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72.33</w:t>
            </w:r>
          </w:p>
        </w:tc>
      </w:tr>
      <w:tr w:rsidR="00B22C08" w:rsidRPr="00027F61" w14:paraId="2CA486DA" w14:textId="77777777" w:rsidTr="00845630">
        <w:trPr>
          <w:trHeight w:val="165"/>
        </w:trPr>
        <w:tc>
          <w:tcPr>
            <w:tcW w:w="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F5A33A7" w14:textId="77777777" w:rsidR="00B22C08" w:rsidRPr="00027F61" w:rsidRDefault="00B22C08" w:rsidP="00845630">
            <w:pPr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7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7C68DB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2.5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CF7593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0.9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DE3DF9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1.2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FC74CA" w14:textId="77777777" w:rsidR="00B22C08" w:rsidRPr="00027F61" w:rsidRDefault="00B22C08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3</w:t>
            </w:r>
            <w:r w:rsidRPr="00027F61">
              <w:rPr>
                <w:color w:val="000000"/>
                <w:sz w:val="15"/>
                <w:szCs w:val="15"/>
                <w:lang w:val="el-GR"/>
              </w:rPr>
              <w:t>3</w:t>
            </w:r>
            <w:r w:rsidRPr="00027F61">
              <w:rPr>
                <w:color w:val="000000"/>
                <w:sz w:val="15"/>
                <w:szCs w:val="15"/>
              </w:rPr>
              <w:t>E-08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194279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-5.15</w:t>
            </w:r>
          </w:p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17F4AD" w14:textId="77777777" w:rsidR="00B22C08" w:rsidRPr="00027F61" w:rsidRDefault="00B22C08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9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1246B8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0.1613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2FF1AF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17.9</w:t>
            </w:r>
          </w:p>
        </w:tc>
        <w:tc>
          <w:tcPr>
            <w:tcW w:w="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57B58B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45.8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DC6FB5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46.79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B66744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65.8</w:t>
            </w:r>
          </w:p>
        </w:tc>
      </w:tr>
      <w:tr w:rsidR="00B22C08" w:rsidRPr="00027F61" w14:paraId="045559F9" w14:textId="77777777" w:rsidTr="00845630">
        <w:trPr>
          <w:trHeight w:val="165"/>
        </w:trPr>
        <w:tc>
          <w:tcPr>
            <w:tcW w:w="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ED6294B" w14:textId="77777777" w:rsidR="00B22C08" w:rsidRPr="00027F61" w:rsidRDefault="00B22C08" w:rsidP="00845630">
            <w:pPr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8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FB02C1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2.6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A57E28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0.9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E5886B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10.86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AF3A13" w14:textId="77777777" w:rsidR="00B22C08" w:rsidRPr="00027F61" w:rsidRDefault="00B22C08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.72E-08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53D681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-11.13</w:t>
            </w:r>
          </w:p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58C00D" w14:textId="77777777" w:rsidR="00B22C08" w:rsidRPr="00027F61" w:rsidRDefault="00B22C08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0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CC5423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0.0657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C4C35E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22.64</w:t>
            </w:r>
          </w:p>
        </w:tc>
        <w:tc>
          <w:tcPr>
            <w:tcW w:w="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87C257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55.29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37719A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56.8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0DED4B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70.29</w:t>
            </w:r>
          </w:p>
        </w:tc>
      </w:tr>
      <w:tr w:rsidR="00B22C08" w:rsidRPr="00027F61" w14:paraId="76D71885" w14:textId="77777777" w:rsidTr="00845630">
        <w:trPr>
          <w:trHeight w:val="165"/>
        </w:trPr>
        <w:tc>
          <w:tcPr>
            <w:tcW w:w="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969655F" w14:textId="77777777" w:rsidR="00B22C08" w:rsidRPr="00027F61" w:rsidRDefault="00B22C08" w:rsidP="00845630">
            <w:pPr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9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62C507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2.3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2D7D60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0.4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2FB1EE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21.78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C9BA12" w14:textId="77777777" w:rsidR="00B22C08" w:rsidRPr="00027F61" w:rsidRDefault="00B22C08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1</w:t>
            </w:r>
            <w:r w:rsidRPr="00027F61">
              <w:rPr>
                <w:color w:val="000000"/>
                <w:sz w:val="15"/>
                <w:szCs w:val="15"/>
                <w:lang w:val="el-GR"/>
              </w:rPr>
              <w:t>2</w:t>
            </w:r>
            <w:r w:rsidRPr="00027F61">
              <w:rPr>
                <w:color w:val="000000"/>
                <w:sz w:val="15"/>
                <w:szCs w:val="15"/>
              </w:rPr>
              <w:t>E-07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F430BD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-14.05</w:t>
            </w:r>
          </w:p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FE8139" w14:textId="77777777" w:rsidR="00B22C08" w:rsidRPr="00027F61" w:rsidRDefault="00B22C08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8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B05B40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0.1089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A95D2C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19.02</w:t>
            </w:r>
          </w:p>
        </w:tc>
        <w:tc>
          <w:tcPr>
            <w:tcW w:w="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68404B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48.04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7758E3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48.44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99B58F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78.04</w:t>
            </w:r>
          </w:p>
        </w:tc>
      </w:tr>
      <w:tr w:rsidR="00B22C08" w:rsidRPr="00027F61" w14:paraId="0B3828D5" w14:textId="77777777" w:rsidTr="00845630">
        <w:trPr>
          <w:trHeight w:val="165"/>
        </w:trPr>
        <w:tc>
          <w:tcPr>
            <w:tcW w:w="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4D4A3F9" w14:textId="77777777" w:rsidR="00B22C08" w:rsidRPr="00027F61" w:rsidRDefault="00B22C08" w:rsidP="00845630">
            <w:pPr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31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A35275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0.8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9F4BE4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0.8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2F2731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1.96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FF79EF" w14:textId="77777777" w:rsidR="00B22C08" w:rsidRPr="00027F61" w:rsidRDefault="00B22C08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13E-06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F5CA39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-5.87</w:t>
            </w:r>
          </w:p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5BC50D" w14:textId="77777777" w:rsidR="00B22C08" w:rsidRPr="00027F61" w:rsidRDefault="00B22C08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9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A33D1E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0.2009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6C86FC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17.87</w:t>
            </w:r>
          </w:p>
        </w:tc>
        <w:tc>
          <w:tcPr>
            <w:tcW w:w="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833848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45.74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12E79D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46.72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4C5A7D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65.74</w:t>
            </w:r>
          </w:p>
        </w:tc>
      </w:tr>
      <w:tr w:rsidR="00B22C08" w:rsidRPr="00027F61" w14:paraId="60FD3C69" w14:textId="77777777" w:rsidTr="00845630">
        <w:trPr>
          <w:trHeight w:val="165"/>
        </w:trPr>
        <w:tc>
          <w:tcPr>
            <w:tcW w:w="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483286F" w14:textId="77777777" w:rsidR="00B22C08" w:rsidRPr="00027F61" w:rsidRDefault="00B22C08" w:rsidP="00845630">
            <w:pPr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32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B2CE84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A96D88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0.3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DBAA22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9.84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1ACF3D" w14:textId="77777777" w:rsidR="00B22C08" w:rsidRPr="00027F61" w:rsidRDefault="00B22C08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0</w:t>
            </w:r>
            <w:r w:rsidRPr="00027F61">
              <w:rPr>
                <w:color w:val="000000"/>
                <w:sz w:val="15"/>
                <w:szCs w:val="15"/>
                <w:lang w:val="el-GR"/>
              </w:rPr>
              <w:t>8</w:t>
            </w:r>
            <w:r w:rsidRPr="00027F61">
              <w:rPr>
                <w:color w:val="000000"/>
                <w:sz w:val="15"/>
                <w:szCs w:val="15"/>
              </w:rPr>
              <w:t>E-05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8D3EC9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-12.66</w:t>
            </w:r>
          </w:p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AE86F3" w14:textId="77777777" w:rsidR="00B22C08" w:rsidRPr="00027F61" w:rsidRDefault="00B22C08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8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7C01A0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0.023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573FCC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14.95</w:t>
            </w:r>
          </w:p>
        </w:tc>
        <w:tc>
          <w:tcPr>
            <w:tcW w:w="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376BCC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39.91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2F4029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40.31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BD3092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69.91</w:t>
            </w:r>
          </w:p>
        </w:tc>
      </w:tr>
      <w:tr w:rsidR="00B22C08" w:rsidRPr="00027F61" w14:paraId="09D58614" w14:textId="77777777" w:rsidTr="00845630">
        <w:trPr>
          <w:trHeight w:val="165"/>
        </w:trPr>
        <w:tc>
          <w:tcPr>
            <w:tcW w:w="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E036D25" w14:textId="77777777" w:rsidR="00B22C08" w:rsidRPr="00027F61" w:rsidRDefault="00B22C08" w:rsidP="00845630">
            <w:pPr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33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7F1EF4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1.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D32984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0.9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EC939B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12.28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E7754D" w14:textId="77777777" w:rsidR="00B22C08" w:rsidRPr="00027F61" w:rsidRDefault="00B22C08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5</w:t>
            </w:r>
            <w:r w:rsidRPr="00027F61">
              <w:rPr>
                <w:color w:val="000000"/>
                <w:sz w:val="15"/>
                <w:szCs w:val="15"/>
                <w:lang w:val="el-GR"/>
              </w:rPr>
              <w:t>2</w:t>
            </w:r>
            <w:r w:rsidRPr="00027F61">
              <w:rPr>
                <w:color w:val="000000"/>
                <w:sz w:val="15"/>
                <w:szCs w:val="15"/>
              </w:rPr>
              <w:t>E-06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8BFC90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-6.95</w:t>
            </w:r>
          </w:p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65083E" w14:textId="77777777" w:rsidR="00B22C08" w:rsidRPr="00027F61" w:rsidRDefault="00B22C08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9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F9E39A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0.0385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9D63D0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16.67</w:t>
            </w:r>
          </w:p>
        </w:tc>
        <w:tc>
          <w:tcPr>
            <w:tcW w:w="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0AE65F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43.33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34B31C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44.32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C828E4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63.33</w:t>
            </w:r>
          </w:p>
        </w:tc>
      </w:tr>
      <w:tr w:rsidR="00B22C08" w:rsidRPr="00027F61" w14:paraId="315AF9E0" w14:textId="77777777" w:rsidTr="00845630">
        <w:trPr>
          <w:trHeight w:val="165"/>
        </w:trPr>
        <w:tc>
          <w:tcPr>
            <w:tcW w:w="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F85592C" w14:textId="77777777" w:rsidR="00B22C08" w:rsidRPr="00027F61" w:rsidRDefault="00B22C08" w:rsidP="00845630">
            <w:pPr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34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BAD7C3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2.2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F40119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0.7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DAEAD5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2.94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6FC38B" w14:textId="77777777" w:rsidR="00B22C08" w:rsidRPr="00027F61" w:rsidRDefault="00B22C08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.1</w:t>
            </w:r>
            <w:r w:rsidRPr="00027F61">
              <w:rPr>
                <w:color w:val="000000"/>
                <w:sz w:val="15"/>
                <w:szCs w:val="15"/>
                <w:lang w:val="el-GR"/>
              </w:rPr>
              <w:t>8</w:t>
            </w:r>
            <w:r w:rsidRPr="00027F61">
              <w:rPr>
                <w:color w:val="000000"/>
                <w:sz w:val="15"/>
                <w:szCs w:val="15"/>
              </w:rPr>
              <w:t>E-08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ADA75B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-4.52</w:t>
            </w:r>
          </w:p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FA0B46" w14:textId="77777777" w:rsidR="00B22C08" w:rsidRPr="00027F61" w:rsidRDefault="00B22C08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1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8F65A2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0.0184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3AAC3B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17.06</w:t>
            </w:r>
          </w:p>
        </w:tc>
        <w:tc>
          <w:tcPr>
            <w:tcW w:w="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EE05A2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44.11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5B0C83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46.1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FC050F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56.11</w:t>
            </w:r>
          </w:p>
        </w:tc>
      </w:tr>
      <w:tr w:rsidR="00B22C08" w:rsidRPr="00027F61" w14:paraId="07E9DDC6" w14:textId="77777777" w:rsidTr="00845630">
        <w:trPr>
          <w:trHeight w:val="165"/>
        </w:trPr>
        <w:tc>
          <w:tcPr>
            <w:tcW w:w="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A30CFBC" w14:textId="77777777" w:rsidR="00B22C08" w:rsidRPr="00027F61" w:rsidRDefault="00B22C08" w:rsidP="00845630">
            <w:pPr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37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9E0C1B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1.1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43331E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0CA811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19.58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98676D" w14:textId="77777777" w:rsidR="00B22C08" w:rsidRPr="00027F61" w:rsidRDefault="00B22C08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02E-06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C48382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-24.25</w:t>
            </w:r>
          </w:p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F5F3EE" w14:textId="77777777" w:rsidR="00B22C08" w:rsidRPr="00027F61" w:rsidRDefault="00B22C08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3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9BEC44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0.0465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C3E1D1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27.52</w:t>
            </w:r>
          </w:p>
        </w:tc>
        <w:tc>
          <w:tcPr>
            <w:tcW w:w="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BAE52B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65.05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F67F14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67.87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762804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73.62</w:t>
            </w:r>
          </w:p>
        </w:tc>
      </w:tr>
      <w:tr w:rsidR="00B22C08" w:rsidRPr="00027F61" w14:paraId="54CDDAAE" w14:textId="77777777" w:rsidTr="00845630">
        <w:trPr>
          <w:trHeight w:val="165"/>
        </w:trPr>
        <w:tc>
          <w:tcPr>
            <w:tcW w:w="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1EDB0E0" w14:textId="77777777" w:rsidR="00B22C08" w:rsidRPr="00027F61" w:rsidRDefault="00B22C08" w:rsidP="00845630">
            <w:pPr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0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A740D8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2.7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6F4C2C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1.4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CA2C8C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2.03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1BB44C" w14:textId="77777777" w:rsidR="00B22C08" w:rsidRPr="00027F61" w:rsidRDefault="00B22C08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8</w:t>
            </w:r>
            <w:r w:rsidRPr="00027F61">
              <w:rPr>
                <w:color w:val="000000"/>
                <w:sz w:val="15"/>
                <w:szCs w:val="15"/>
                <w:lang w:val="el-GR"/>
              </w:rPr>
              <w:t>9</w:t>
            </w:r>
            <w:r w:rsidRPr="00027F61">
              <w:rPr>
                <w:color w:val="000000"/>
                <w:sz w:val="15"/>
                <w:szCs w:val="15"/>
              </w:rPr>
              <w:t>4E-08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E0C5B6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-6.33</w:t>
            </w:r>
          </w:p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0DCBEE" w14:textId="77777777" w:rsidR="00B22C08" w:rsidRPr="00027F61" w:rsidRDefault="00B22C08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9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554A31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0.0551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0C26BF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20.55</w:t>
            </w:r>
          </w:p>
        </w:tc>
        <w:tc>
          <w:tcPr>
            <w:tcW w:w="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374B46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51.1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4F86C3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52.08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F1A182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71.1</w:t>
            </w:r>
          </w:p>
        </w:tc>
      </w:tr>
      <w:tr w:rsidR="00B22C08" w:rsidRPr="00027F61" w14:paraId="60DAD4EC" w14:textId="77777777" w:rsidTr="00845630">
        <w:trPr>
          <w:trHeight w:val="165"/>
        </w:trPr>
        <w:tc>
          <w:tcPr>
            <w:tcW w:w="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84B38F9" w14:textId="77777777" w:rsidR="00B22C08" w:rsidRPr="00027F61" w:rsidRDefault="00B22C08" w:rsidP="00845630">
            <w:pPr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1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D59AA5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2.3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9AA540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1.1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C26517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ACD8DB" w14:textId="77777777" w:rsidR="00B22C08" w:rsidRPr="00027F61" w:rsidRDefault="00B22C08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13E-08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081790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-6.11</w:t>
            </w:r>
          </w:p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7CA629" w14:textId="77777777" w:rsidR="00B22C08" w:rsidRPr="00027F61" w:rsidRDefault="00B22C08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9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FF4B3B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0.1432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F61C8F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19.1</w:t>
            </w:r>
          </w:p>
        </w:tc>
        <w:tc>
          <w:tcPr>
            <w:tcW w:w="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B252AB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48.2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1A5739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49.19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90C4CE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68.2</w:t>
            </w:r>
          </w:p>
        </w:tc>
      </w:tr>
      <w:tr w:rsidR="00B22C08" w:rsidRPr="00027F61" w14:paraId="636C994B" w14:textId="77777777" w:rsidTr="00845630">
        <w:trPr>
          <w:trHeight w:val="165"/>
        </w:trPr>
        <w:tc>
          <w:tcPr>
            <w:tcW w:w="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6275A85" w14:textId="77777777" w:rsidR="00B22C08" w:rsidRPr="00027F61" w:rsidRDefault="00B22C08" w:rsidP="00845630">
            <w:pPr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2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C872A9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2.7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E3AF23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0.2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C2A137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11.9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AF8A1A" w14:textId="77777777" w:rsidR="00B22C08" w:rsidRPr="00027F61" w:rsidRDefault="00B22C08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3.1</w:t>
            </w:r>
            <w:r w:rsidRPr="00027F61">
              <w:rPr>
                <w:color w:val="000000"/>
                <w:sz w:val="15"/>
                <w:szCs w:val="15"/>
                <w:lang w:val="el-GR"/>
              </w:rPr>
              <w:t>9</w:t>
            </w:r>
            <w:r w:rsidRPr="00027F61">
              <w:rPr>
                <w:color w:val="000000"/>
                <w:sz w:val="15"/>
                <w:szCs w:val="15"/>
              </w:rPr>
              <w:t>E-08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520074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-5.07</w:t>
            </w:r>
          </w:p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E84965" w14:textId="77777777" w:rsidR="00B22C08" w:rsidRPr="00027F61" w:rsidRDefault="00B22C08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0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5466B5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0.0076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F4FE60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17.2</w:t>
            </w:r>
          </w:p>
        </w:tc>
        <w:tc>
          <w:tcPr>
            <w:tcW w:w="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CF93CD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44.4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65DABE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45.92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85787F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59.4</w:t>
            </w:r>
          </w:p>
        </w:tc>
      </w:tr>
      <w:tr w:rsidR="00B22C08" w:rsidRPr="00027F61" w14:paraId="4D721461" w14:textId="77777777" w:rsidTr="00845630">
        <w:trPr>
          <w:trHeight w:val="165"/>
        </w:trPr>
        <w:tc>
          <w:tcPr>
            <w:tcW w:w="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841C76F" w14:textId="77777777" w:rsidR="00B22C08" w:rsidRPr="00027F61" w:rsidRDefault="00B22C08" w:rsidP="00845630">
            <w:pPr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4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8CCA75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0.7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3FE23E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0.2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D72209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7.95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41B858" w14:textId="77777777" w:rsidR="00B22C08" w:rsidRPr="00027F61" w:rsidRDefault="00B22C08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4</w:t>
            </w:r>
            <w:r w:rsidRPr="00027F61">
              <w:rPr>
                <w:color w:val="000000"/>
                <w:sz w:val="15"/>
                <w:szCs w:val="15"/>
                <w:lang w:val="el-GR"/>
              </w:rPr>
              <w:t>3</w:t>
            </w:r>
            <w:r w:rsidRPr="00027F61">
              <w:rPr>
                <w:color w:val="000000"/>
                <w:sz w:val="15"/>
                <w:szCs w:val="15"/>
              </w:rPr>
              <w:t>E-06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49D23A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-3.35</w:t>
            </w:r>
          </w:p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12AEC6" w14:textId="77777777" w:rsidR="00B22C08" w:rsidRPr="00027F61" w:rsidRDefault="00B22C08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1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C7A224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0.1189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A43279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11.13</w:t>
            </w:r>
          </w:p>
        </w:tc>
        <w:tc>
          <w:tcPr>
            <w:tcW w:w="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30F4F1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32.27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31A91A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34.26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312555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44.27</w:t>
            </w:r>
          </w:p>
        </w:tc>
      </w:tr>
      <w:tr w:rsidR="00B22C08" w:rsidRPr="00027F61" w14:paraId="3E314688" w14:textId="77777777" w:rsidTr="00845630">
        <w:trPr>
          <w:trHeight w:val="165"/>
        </w:trPr>
        <w:tc>
          <w:tcPr>
            <w:tcW w:w="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C84B9A9" w14:textId="77777777" w:rsidR="00B22C08" w:rsidRPr="00027F61" w:rsidRDefault="00B22C08" w:rsidP="00845630">
            <w:pPr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6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D35BDD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2.0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781477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0.3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B5D15A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21.39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2D4569" w14:textId="77777777" w:rsidR="00B22C08" w:rsidRPr="00027F61" w:rsidRDefault="00B22C08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6</w:t>
            </w:r>
            <w:r w:rsidRPr="00027F61">
              <w:rPr>
                <w:color w:val="000000"/>
                <w:sz w:val="15"/>
                <w:szCs w:val="15"/>
                <w:lang w:val="el-GR"/>
              </w:rPr>
              <w:t>3</w:t>
            </w:r>
            <w:r w:rsidRPr="00027F61">
              <w:rPr>
                <w:color w:val="000000"/>
                <w:sz w:val="15"/>
                <w:szCs w:val="15"/>
              </w:rPr>
              <w:t>E-07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CC8D36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-18.63</w:t>
            </w:r>
          </w:p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9520FB5" w14:textId="77777777" w:rsidR="00B22C08" w:rsidRPr="00027F61" w:rsidRDefault="00B22C08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1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316A58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0.075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C998C5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25.5</w:t>
            </w:r>
          </w:p>
        </w:tc>
        <w:tc>
          <w:tcPr>
            <w:tcW w:w="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F69F7F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61.01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51B47C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63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85E1B9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73.01</w:t>
            </w:r>
          </w:p>
        </w:tc>
      </w:tr>
      <w:tr w:rsidR="00B22C08" w:rsidRPr="00027F61" w14:paraId="401E871B" w14:textId="77777777" w:rsidTr="00845630">
        <w:trPr>
          <w:trHeight w:val="180"/>
        </w:trPr>
        <w:tc>
          <w:tcPr>
            <w:tcW w:w="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36B9E76" w14:textId="77777777" w:rsidR="00B22C08" w:rsidRPr="00027F61" w:rsidRDefault="00B22C08" w:rsidP="00845630">
            <w:pPr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8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AABA2E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2.4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B56214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0.6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80A4A3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0.98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38AEFF" w14:textId="77777777" w:rsidR="00B22C08" w:rsidRPr="00027F61" w:rsidRDefault="00B22C08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27E-08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9E45CD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-9.32</w:t>
            </w:r>
          </w:p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E8A928" w14:textId="77777777" w:rsidR="00B22C08" w:rsidRPr="00027F61" w:rsidRDefault="00B22C08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8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AE3BA5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0.1086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331A29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19.64</w:t>
            </w:r>
          </w:p>
        </w:tc>
        <w:tc>
          <w:tcPr>
            <w:tcW w:w="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7F5BFA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49.28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F871CA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49.67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3248C5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79.28</w:t>
            </w:r>
          </w:p>
        </w:tc>
      </w:tr>
      <w:tr w:rsidR="00B22C08" w:rsidRPr="00027F61" w14:paraId="2589D6CC" w14:textId="77777777" w:rsidTr="00845630">
        <w:trPr>
          <w:trHeight w:val="165"/>
        </w:trPr>
        <w:tc>
          <w:tcPr>
            <w:tcW w:w="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E31F2F8" w14:textId="77777777" w:rsidR="00B22C08" w:rsidRPr="00027F61" w:rsidRDefault="00B22C08" w:rsidP="00845630">
            <w:pPr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9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42FDF9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1.7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15DFE5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0.3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3B3501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12.88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6D0E8D" w14:textId="77777777" w:rsidR="00B22C08" w:rsidRPr="00027F61" w:rsidRDefault="00B22C08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3.19E-07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D410FD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-4.27</w:t>
            </w:r>
          </w:p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9C849D" w14:textId="77777777" w:rsidR="00B22C08" w:rsidRPr="00027F61" w:rsidRDefault="00B22C08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2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98588C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0.0072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89C0B7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15.77</w:t>
            </w:r>
          </w:p>
        </w:tc>
        <w:tc>
          <w:tcPr>
            <w:tcW w:w="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B2D565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41.54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B13DE9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43.96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A0F2A7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51.54</w:t>
            </w:r>
          </w:p>
        </w:tc>
      </w:tr>
      <w:tr w:rsidR="00B22C08" w:rsidRPr="00027F61" w14:paraId="5F626564" w14:textId="77777777" w:rsidTr="00845630">
        <w:trPr>
          <w:trHeight w:val="165"/>
        </w:trPr>
        <w:tc>
          <w:tcPr>
            <w:tcW w:w="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40219B1" w14:textId="77777777" w:rsidR="00B22C08" w:rsidRPr="00027F61" w:rsidRDefault="00B22C08" w:rsidP="00845630">
            <w:pPr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2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A05D03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1.9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1D2164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0.1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96E959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18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82C403" w14:textId="77777777" w:rsidR="00B22C08" w:rsidRPr="00027F61" w:rsidRDefault="00B22C08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3.3</w:t>
            </w:r>
            <w:r w:rsidRPr="00027F61">
              <w:rPr>
                <w:color w:val="000000"/>
                <w:sz w:val="15"/>
                <w:szCs w:val="15"/>
                <w:lang w:val="el-GR"/>
              </w:rPr>
              <w:t>4</w:t>
            </w:r>
            <w:r w:rsidRPr="00027F61">
              <w:rPr>
                <w:color w:val="000000"/>
                <w:sz w:val="15"/>
                <w:szCs w:val="15"/>
              </w:rPr>
              <w:t>E-07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A68845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-2.66</w:t>
            </w:r>
          </w:p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C6AF76" w14:textId="77777777" w:rsidR="00B22C08" w:rsidRPr="00027F61" w:rsidRDefault="00B22C08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9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460708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0.1425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88641E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8.43</w:t>
            </w:r>
          </w:p>
        </w:tc>
        <w:tc>
          <w:tcPr>
            <w:tcW w:w="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75C52A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26.86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19B62D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27.84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6E8EA0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46.86</w:t>
            </w:r>
          </w:p>
        </w:tc>
      </w:tr>
      <w:tr w:rsidR="00B22C08" w:rsidRPr="00027F61" w14:paraId="419D5782" w14:textId="77777777" w:rsidTr="00845630">
        <w:trPr>
          <w:trHeight w:val="165"/>
        </w:trPr>
        <w:tc>
          <w:tcPr>
            <w:tcW w:w="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CD8A24A" w14:textId="77777777" w:rsidR="00B22C08" w:rsidRPr="00027F61" w:rsidRDefault="00B22C08" w:rsidP="00845630">
            <w:pPr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5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D6DF79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2.2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48290E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0.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5BE0EA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14.66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D0613F" w14:textId="77777777" w:rsidR="00B22C08" w:rsidRPr="00027F61" w:rsidRDefault="00B22C08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1</w:t>
            </w:r>
            <w:r w:rsidRPr="00027F61">
              <w:rPr>
                <w:color w:val="000000"/>
                <w:sz w:val="15"/>
                <w:szCs w:val="15"/>
                <w:lang w:val="el-GR"/>
              </w:rPr>
              <w:t>5</w:t>
            </w:r>
            <w:r w:rsidRPr="00027F61">
              <w:rPr>
                <w:color w:val="000000"/>
                <w:sz w:val="15"/>
                <w:szCs w:val="15"/>
              </w:rPr>
              <w:t>E-07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2FB1D5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-10.05</w:t>
            </w:r>
          </w:p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C633A3" w14:textId="77777777" w:rsidR="00B22C08" w:rsidRPr="00027F61" w:rsidRDefault="00B22C08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9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B7C669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0.0126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438DF3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20.02</w:t>
            </w:r>
          </w:p>
        </w:tc>
        <w:tc>
          <w:tcPr>
            <w:tcW w:w="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A97B04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50.03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E13D31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51.02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F55A7D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70.03</w:t>
            </w:r>
          </w:p>
        </w:tc>
      </w:tr>
      <w:tr w:rsidR="00B22C08" w:rsidRPr="00027F61" w14:paraId="5823CB2F" w14:textId="77777777" w:rsidTr="00845630">
        <w:trPr>
          <w:trHeight w:val="165"/>
        </w:trPr>
        <w:tc>
          <w:tcPr>
            <w:tcW w:w="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C32F7DC" w14:textId="77777777" w:rsidR="00B22C08" w:rsidRPr="00027F61" w:rsidRDefault="00B22C08" w:rsidP="00845630">
            <w:pPr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7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5B8065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2.2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599BDB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0.3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BCC906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14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78A1F4" w14:textId="77777777" w:rsidR="00B22C08" w:rsidRPr="00027F61" w:rsidRDefault="00B22C08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23E-07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E9DF03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-6.91</w:t>
            </w:r>
          </w:p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1D59F8" w14:textId="77777777" w:rsidR="00B22C08" w:rsidRPr="00027F61" w:rsidRDefault="00B22C08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2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115DCE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0.0333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487217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21.62</w:t>
            </w:r>
          </w:p>
        </w:tc>
        <w:tc>
          <w:tcPr>
            <w:tcW w:w="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4DB66B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53.24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5C0D73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55.66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7CC1CF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63.24</w:t>
            </w:r>
          </w:p>
        </w:tc>
      </w:tr>
      <w:tr w:rsidR="00B22C08" w:rsidRPr="00027F61" w14:paraId="43B779C5" w14:textId="77777777" w:rsidTr="00845630">
        <w:trPr>
          <w:trHeight w:val="165"/>
        </w:trPr>
        <w:tc>
          <w:tcPr>
            <w:tcW w:w="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036B19F" w14:textId="77777777" w:rsidR="00B22C08" w:rsidRPr="00027F61" w:rsidRDefault="00B22C08" w:rsidP="00845630">
            <w:pPr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8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492202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2.5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AAB3AA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0.3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BB7439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6.03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668519" w14:textId="77777777" w:rsidR="00B22C08" w:rsidRPr="00027F61" w:rsidRDefault="00B22C08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3.7</w:t>
            </w:r>
            <w:r w:rsidRPr="00027F61">
              <w:rPr>
                <w:color w:val="000000"/>
                <w:sz w:val="15"/>
                <w:szCs w:val="15"/>
                <w:lang w:val="el-GR"/>
              </w:rPr>
              <w:t>8</w:t>
            </w:r>
            <w:r w:rsidRPr="00027F61">
              <w:rPr>
                <w:color w:val="000000"/>
                <w:sz w:val="15"/>
                <w:szCs w:val="15"/>
              </w:rPr>
              <w:t>E-08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0CFA7A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-4</w:t>
            </w:r>
          </w:p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F217D4" w14:textId="77777777" w:rsidR="00B22C08" w:rsidRPr="00027F61" w:rsidRDefault="00B22C08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8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88DD02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0.019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936A06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13.03</w:t>
            </w:r>
          </w:p>
        </w:tc>
        <w:tc>
          <w:tcPr>
            <w:tcW w:w="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5728EB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36.07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C996D0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36.47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AB826D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66.07</w:t>
            </w:r>
          </w:p>
        </w:tc>
      </w:tr>
      <w:tr w:rsidR="00B22C08" w:rsidRPr="00027F61" w14:paraId="53E90A68" w14:textId="77777777" w:rsidTr="00845630">
        <w:trPr>
          <w:trHeight w:val="165"/>
        </w:trPr>
        <w:tc>
          <w:tcPr>
            <w:tcW w:w="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0C7633D" w14:textId="77777777" w:rsidR="00B22C08" w:rsidRPr="00027F61" w:rsidRDefault="00B22C08" w:rsidP="00845630">
            <w:pPr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9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3711D9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1.7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B480E1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0.3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C129C7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7.12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6CA2AB" w14:textId="77777777" w:rsidR="00B22C08" w:rsidRPr="00027F61" w:rsidRDefault="00B22C08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22E-07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A938C2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-4.64</w:t>
            </w:r>
          </w:p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F364FD" w14:textId="77777777" w:rsidR="00B22C08" w:rsidRPr="00027F61" w:rsidRDefault="00B22C08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0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75F0CA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0.0343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A335AC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16.2</w:t>
            </w:r>
          </w:p>
        </w:tc>
        <w:tc>
          <w:tcPr>
            <w:tcW w:w="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4EDB7A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42.4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46C8EA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43.91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967A93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57.4</w:t>
            </w:r>
          </w:p>
        </w:tc>
      </w:tr>
      <w:tr w:rsidR="00B22C08" w:rsidRPr="00027F61" w14:paraId="76C4DBAD" w14:textId="77777777" w:rsidTr="00845630">
        <w:trPr>
          <w:trHeight w:val="165"/>
        </w:trPr>
        <w:tc>
          <w:tcPr>
            <w:tcW w:w="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E4109AE" w14:textId="77777777" w:rsidR="00B22C08" w:rsidRPr="00027F61" w:rsidRDefault="00B22C08" w:rsidP="00845630">
            <w:pPr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1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1D2025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0.6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66ED4E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0.4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AA9637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4.29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517D65" w14:textId="77777777" w:rsidR="00B22C08" w:rsidRPr="00027F61" w:rsidRDefault="00B22C08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40E-06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44551F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-3.33</w:t>
            </w:r>
          </w:p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826066" w14:textId="77777777" w:rsidR="00B22C08" w:rsidRPr="00027F61" w:rsidRDefault="00B22C08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1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B91699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0.0767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A4DADA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7.86</w:t>
            </w:r>
          </w:p>
        </w:tc>
        <w:tc>
          <w:tcPr>
            <w:tcW w:w="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6CACFE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25.72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357745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27.71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2D7A98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37.72</w:t>
            </w:r>
          </w:p>
        </w:tc>
      </w:tr>
      <w:tr w:rsidR="00B22C08" w:rsidRPr="00027F61" w14:paraId="4CC24641" w14:textId="77777777" w:rsidTr="00845630">
        <w:trPr>
          <w:trHeight w:val="165"/>
        </w:trPr>
        <w:tc>
          <w:tcPr>
            <w:tcW w:w="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92C8078" w14:textId="77777777" w:rsidR="00B22C08" w:rsidRPr="00027F61" w:rsidRDefault="00B22C08" w:rsidP="00845630">
            <w:pPr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lastRenderedPageBreak/>
              <w:t>62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4968C4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2.3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44F3B5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0.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462BB1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9.55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06DCF9" w14:textId="77777777" w:rsidR="00B22C08" w:rsidRPr="00027F61" w:rsidRDefault="00B22C08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8.22E-08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5814BA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-4.29</w:t>
            </w:r>
          </w:p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1FD5FF" w14:textId="77777777" w:rsidR="00B22C08" w:rsidRPr="00027F61" w:rsidRDefault="00B22C08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9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617AD8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0.0855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B276D3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15.65</w:t>
            </w:r>
          </w:p>
        </w:tc>
        <w:tc>
          <w:tcPr>
            <w:tcW w:w="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856C00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41.3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8CEC54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42.28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53326E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61.3</w:t>
            </w:r>
          </w:p>
        </w:tc>
      </w:tr>
      <w:tr w:rsidR="00B22C08" w:rsidRPr="00027F61" w14:paraId="66640C53" w14:textId="77777777" w:rsidTr="00845630">
        <w:trPr>
          <w:trHeight w:val="165"/>
        </w:trPr>
        <w:tc>
          <w:tcPr>
            <w:tcW w:w="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40E1078" w14:textId="77777777" w:rsidR="00B22C08" w:rsidRPr="00027F61" w:rsidRDefault="00B22C08" w:rsidP="00845630">
            <w:pPr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4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9AA8CE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1.4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4ABF2D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0.1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95011C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19.09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5847E4" w14:textId="77777777" w:rsidR="00B22C08" w:rsidRPr="00027F61" w:rsidRDefault="00B22C08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.5</w:t>
            </w:r>
            <w:r w:rsidRPr="00027F61">
              <w:rPr>
                <w:color w:val="000000"/>
                <w:sz w:val="15"/>
                <w:szCs w:val="15"/>
                <w:lang w:val="el-GR"/>
              </w:rPr>
              <w:t>6</w:t>
            </w:r>
            <w:r w:rsidRPr="00027F61">
              <w:rPr>
                <w:color w:val="000000"/>
                <w:sz w:val="15"/>
                <w:szCs w:val="15"/>
              </w:rPr>
              <w:t>E-07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CAE2ED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-17.54</w:t>
            </w:r>
          </w:p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706F19" w14:textId="77777777" w:rsidR="00B22C08" w:rsidRPr="00027F61" w:rsidRDefault="00B22C08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3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62D31F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0.0429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4A1936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27.27</w:t>
            </w:r>
          </w:p>
        </w:tc>
        <w:tc>
          <w:tcPr>
            <w:tcW w:w="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B61B5C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64.54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448418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67.36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8C674F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73.11</w:t>
            </w:r>
          </w:p>
        </w:tc>
      </w:tr>
      <w:tr w:rsidR="00B22C08" w:rsidRPr="00027F61" w14:paraId="40B4333B" w14:textId="77777777" w:rsidTr="00845630">
        <w:trPr>
          <w:trHeight w:val="165"/>
        </w:trPr>
        <w:tc>
          <w:tcPr>
            <w:tcW w:w="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739C90F" w14:textId="77777777" w:rsidR="00B22C08" w:rsidRPr="00027F61" w:rsidRDefault="00B22C08" w:rsidP="00845630">
            <w:pPr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5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E3166B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2.4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DFFC23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0.3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D88887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21.41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FA9DA1" w14:textId="77777777" w:rsidR="00B22C08" w:rsidRPr="00027F61" w:rsidRDefault="00B22C08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.0</w:t>
            </w:r>
            <w:r w:rsidRPr="00027F61">
              <w:rPr>
                <w:color w:val="000000"/>
                <w:sz w:val="15"/>
                <w:szCs w:val="15"/>
                <w:lang w:val="el-GR"/>
              </w:rPr>
              <w:t>6</w:t>
            </w:r>
            <w:r w:rsidRPr="00027F61">
              <w:rPr>
                <w:color w:val="000000"/>
                <w:sz w:val="15"/>
                <w:szCs w:val="15"/>
              </w:rPr>
              <w:t>E-08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7DE343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-37.98</w:t>
            </w:r>
          </w:p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84368B" w14:textId="77777777" w:rsidR="00B22C08" w:rsidRPr="00027F61" w:rsidRDefault="00B22C08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8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2D249F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0.2838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E2D576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21.06</w:t>
            </w:r>
          </w:p>
        </w:tc>
        <w:tc>
          <w:tcPr>
            <w:tcW w:w="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23CBCF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52.12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4EAA07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52.52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DDA29D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82.12</w:t>
            </w:r>
          </w:p>
        </w:tc>
      </w:tr>
      <w:tr w:rsidR="00B22C08" w:rsidRPr="00027F61" w14:paraId="3285C678" w14:textId="77777777" w:rsidTr="00845630">
        <w:trPr>
          <w:trHeight w:val="165"/>
        </w:trPr>
        <w:tc>
          <w:tcPr>
            <w:tcW w:w="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C1E423D" w14:textId="77777777" w:rsidR="00B22C08" w:rsidRPr="00027F61" w:rsidRDefault="00B22C08" w:rsidP="00845630">
            <w:pPr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7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DFF5E8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2.1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E96D4C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0.3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12AFF0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6.46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F44DED" w14:textId="77777777" w:rsidR="00B22C08" w:rsidRPr="00027F61" w:rsidRDefault="00B22C08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9.32E-08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5E385D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-4.67</w:t>
            </w:r>
          </w:p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A53BA0" w14:textId="77777777" w:rsidR="00B22C08" w:rsidRPr="00027F61" w:rsidRDefault="00B22C08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0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ED3BEC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0.0429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209B90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10.67</w:t>
            </w:r>
          </w:p>
        </w:tc>
        <w:tc>
          <w:tcPr>
            <w:tcW w:w="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FC9A15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31.34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B00F5E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32.85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4A46A9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46.34</w:t>
            </w:r>
          </w:p>
        </w:tc>
      </w:tr>
      <w:tr w:rsidR="00B22C08" w:rsidRPr="00027F61" w14:paraId="01D63D2A" w14:textId="77777777" w:rsidTr="00845630">
        <w:trPr>
          <w:trHeight w:val="165"/>
        </w:trPr>
        <w:tc>
          <w:tcPr>
            <w:tcW w:w="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11BB3D9" w14:textId="77777777" w:rsidR="00B22C08" w:rsidRPr="00027F61" w:rsidRDefault="00B22C08" w:rsidP="00845630">
            <w:pPr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1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CF65E6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2.7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84E8C4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0.4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E29A98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2.3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518892" w14:textId="77777777" w:rsidR="00B22C08" w:rsidRPr="00027F61" w:rsidRDefault="00B22C08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05E-08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F10A3B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-8.67</w:t>
            </w:r>
          </w:p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222DF6" w14:textId="77777777" w:rsidR="00B22C08" w:rsidRPr="00027F61" w:rsidRDefault="00B22C08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1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49F682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0.0313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829F48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25.06</w:t>
            </w:r>
          </w:p>
        </w:tc>
        <w:tc>
          <w:tcPr>
            <w:tcW w:w="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2586FD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60.12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B87F17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62.11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F04D67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72.12</w:t>
            </w:r>
          </w:p>
        </w:tc>
      </w:tr>
      <w:tr w:rsidR="00B22C08" w:rsidRPr="00027F61" w14:paraId="32C022C8" w14:textId="77777777" w:rsidTr="00845630">
        <w:trPr>
          <w:trHeight w:val="165"/>
        </w:trPr>
        <w:tc>
          <w:tcPr>
            <w:tcW w:w="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2F53872" w14:textId="77777777" w:rsidR="00B22C08" w:rsidRPr="00027F61" w:rsidRDefault="00B22C08" w:rsidP="00845630">
            <w:pPr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3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832C21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2.6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40E01B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0.4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E237CA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5.02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82FAE7" w14:textId="77777777" w:rsidR="00B22C08" w:rsidRPr="00027F61" w:rsidRDefault="00B22C08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3.12E-08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E04470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-3.25</w:t>
            </w:r>
          </w:p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AE5254" w14:textId="77777777" w:rsidR="00B22C08" w:rsidRPr="00027F61" w:rsidRDefault="00B22C08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0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9951F5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0.0753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E9FDFF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11.72</w:t>
            </w:r>
          </w:p>
        </w:tc>
        <w:tc>
          <w:tcPr>
            <w:tcW w:w="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C1D8E2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33.43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AA2740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34.95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B0913A" w14:textId="77777777" w:rsidR="00B22C08" w:rsidRPr="00027F61" w:rsidRDefault="00B22C08" w:rsidP="00845630">
            <w:r w:rsidRPr="00027F61">
              <w:rPr>
                <w:color w:val="000000"/>
                <w:sz w:val="15"/>
                <w:szCs w:val="15"/>
              </w:rPr>
              <w:t>48.43</w:t>
            </w:r>
          </w:p>
        </w:tc>
      </w:tr>
      <w:tr w:rsidR="00B22C08" w:rsidRPr="00027F61" w14:paraId="43C5E244" w14:textId="77777777" w:rsidTr="00845630">
        <w:trPr>
          <w:trHeight w:val="165"/>
        </w:trPr>
        <w:tc>
          <w:tcPr>
            <w:tcW w:w="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0031BCA" w14:textId="77777777" w:rsidR="00B22C08" w:rsidRPr="00027F61" w:rsidRDefault="00B22C08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Mean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4DD2A5" w14:textId="77777777" w:rsidR="00B22C08" w:rsidRPr="00027F61" w:rsidRDefault="00B22C08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99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9701F8" w14:textId="77777777" w:rsidR="00B22C08" w:rsidRPr="00027F61" w:rsidRDefault="00B22C08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67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3374DD" w14:textId="77777777" w:rsidR="00B22C08" w:rsidRPr="00027F61" w:rsidRDefault="00B22C08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9.885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B172018" w14:textId="77777777" w:rsidR="00B22C08" w:rsidRPr="00027F61" w:rsidRDefault="00B22C08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372271" w14:textId="77777777" w:rsidR="00B22C08" w:rsidRPr="00027F61" w:rsidRDefault="00B22C08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8.468</w:t>
            </w:r>
          </w:p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B312E47" w14:textId="77777777" w:rsidR="00B22C08" w:rsidRPr="00027F61" w:rsidRDefault="00B22C08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9.605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C942EB" w14:textId="77777777" w:rsidR="00B22C08" w:rsidRPr="00027F61" w:rsidRDefault="00B22C08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79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190537" w14:textId="77777777" w:rsidR="00B22C08" w:rsidRPr="00027F61" w:rsidRDefault="00B22C08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7.08</w:t>
            </w:r>
          </w:p>
        </w:tc>
        <w:tc>
          <w:tcPr>
            <w:tcW w:w="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E9F2A3" w14:textId="77777777" w:rsidR="00B22C08" w:rsidRPr="00027F61" w:rsidRDefault="00B22C08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4.161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0E2104" w14:textId="77777777" w:rsidR="00B22C08" w:rsidRPr="00027F61" w:rsidRDefault="00B22C08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5.417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15936F" w14:textId="77777777" w:rsidR="00B22C08" w:rsidRPr="00027F61" w:rsidRDefault="00B22C08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3.908</w:t>
            </w:r>
          </w:p>
        </w:tc>
      </w:tr>
      <w:tr w:rsidR="00B22C08" w:rsidRPr="00027F61" w14:paraId="0465C0D9" w14:textId="77777777" w:rsidTr="00845630">
        <w:trPr>
          <w:trHeight w:val="165"/>
        </w:trPr>
        <w:tc>
          <w:tcPr>
            <w:tcW w:w="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986157C" w14:textId="77777777" w:rsidR="00B22C08" w:rsidRPr="00027F61" w:rsidRDefault="00B22C08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Median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F2F42A" w14:textId="77777777" w:rsidR="00B22C08" w:rsidRPr="00027F61" w:rsidRDefault="00B22C08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2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8DB8FD" w14:textId="77777777" w:rsidR="00B22C08" w:rsidRPr="00027F61" w:rsidRDefault="00B22C08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4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FE918F" w14:textId="77777777" w:rsidR="00B22C08" w:rsidRPr="00027F61" w:rsidRDefault="00B22C08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9.84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A22F803" w14:textId="77777777" w:rsidR="00B22C08" w:rsidRPr="00027F61" w:rsidRDefault="00B22C08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91557E" w14:textId="77777777" w:rsidR="00B22C08" w:rsidRPr="00027F61" w:rsidRDefault="00B22C08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5.87</w:t>
            </w:r>
          </w:p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489AAC6" w14:textId="77777777" w:rsidR="00B22C08" w:rsidRPr="00027F61" w:rsidRDefault="00B22C08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9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694C43" w14:textId="77777777" w:rsidR="00B22C08" w:rsidRPr="00027F61" w:rsidRDefault="00B22C08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66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9F9A7B" w14:textId="77777777" w:rsidR="00B22C08" w:rsidRPr="00027F61" w:rsidRDefault="00B22C08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7.06</w:t>
            </w:r>
          </w:p>
        </w:tc>
        <w:tc>
          <w:tcPr>
            <w:tcW w:w="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F628FE" w14:textId="77777777" w:rsidR="00B22C08" w:rsidRPr="00027F61" w:rsidRDefault="00B22C08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4.11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8F569C" w14:textId="77777777" w:rsidR="00B22C08" w:rsidRPr="00027F61" w:rsidRDefault="00B22C08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5.57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FAA3AC" w14:textId="77777777" w:rsidR="00B22C08" w:rsidRPr="00027F61" w:rsidRDefault="00B22C08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4.59</w:t>
            </w:r>
          </w:p>
        </w:tc>
      </w:tr>
      <w:tr w:rsidR="00B22C08" w:rsidRPr="00027F61" w14:paraId="540DB282" w14:textId="77777777" w:rsidTr="00845630">
        <w:trPr>
          <w:trHeight w:val="165"/>
        </w:trPr>
        <w:tc>
          <w:tcPr>
            <w:tcW w:w="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EA4039F" w14:textId="77777777" w:rsidR="00B22C08" w:rsidRPr="00027F61" w:rsidRDefault="00B22C08" w:rsidP="00845630">
            <w:pPr>
              <w:rPr>
                <w:color w:val="000000"/>
                <w:sz w:val="15"/>
                <w:szCs w:val="15"/>
                <w:lang w:val="el-GR"/>
              </w:rPr>
            </w:pPr>
            <w:r w:rsidRPr="00027F61">
              <w:rPr>
                <w:color w:val="000000"/>
                <w:sz w:val="15"/>
                <w:szCs w:val="15"/>
              </w:rPr>
              <w:t xml:space="preserve">IQR </w:t>
            </w:r>
          </w:p>
        </w:tc>
        <w:tc>
          <w:tcPr>
            <w:tcW w:w="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2BCCD9" w14:textId="77777777" w:rsidR="00B22C08" w:rsidRPr="00027F61" w:rsidRDefault="00B22C08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09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5E4B63" w14:textId="77777777" w:rsidR="00B22C08" w:rsidRPr="00027F61" w:rsidRDefault="00B22C08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32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7F1BC3" w14:textId="77777777" w:rsidR="00B22C08" w:rsidRPr="00027F61" w:rsidRDefault="00B22C08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0.715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F58D8FD" w14:textId="77777777" w:rsidR="00B22C08" w:rsidRPr="00027F61" w:rsidRDefault="00B22C08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8930E3" w14:textId="77777777" w:rsidR="00B22C08" w:rsidRPr="00027F61" w:rsidRDefault="00B22C08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.89</w:t>
            </w:r>
          </w:p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025392D" w14:textId="77777777" w:rsidR="00B22C08" w:rsidRPr="00027F61" w:rsidRDefault="00B22C08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5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0F3C79" w14:textId="77777777" w:rsidR="00B22C08" w:rsidRPr="00027F61" w:rsidRDefault="00B22C08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66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8FF8F4" w14:textId="77777777" w:rsidR="00B22C08" w:rsidRPr="00027F61" w:rsidRDefault="00B22C08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.295</w:t>
            </w:r>
          </w:p>
        </w:tc>
        <w:tc>
          <w:tcPr>
            <w:tcW w:w="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4E5A04" w14:textId="77777777" w:rsidR="00B22C08" w:rsidRPr="00027F61" w:rsidRDefault="00B22C08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2.585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E04031" w14:textId="77777777" w:rsidR="00B22C08" w:rsidRPr="00027F61" w:rsidRDefault="00B22C08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2.58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0B717D" w14:textId="77777777" w:rsidR="00B22C08" w:rsidRPr="00027F61" w:rsidRDefault="00B22C08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5.15</w:t>
            </w:r>
          </w:p>
        </w:tc>
      </w:tr>
    </w:tbl>
    <w:p w14:paraId="18486106" w14:textId="77777777" w:rsidR="000B57B5" w:rsidRDefault="000B57B5"/>
    <w:sectPr w:rsidR="000B57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C08"/>
    <w:rsid w:val="000B57B5"/>
    <w:rsid w:val="00100202"/>
    <w:rsid w:val="007446E6"/>
    <w:rsid w:val="00876E35"/>
    <w:rsid w:val="00B22C08"/>
    <w:rsid w:val="00CC7CB6"/>
    <w:rsid w:val="00D17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F6D7CB"/>
  <w15:chartTrackingRefBased/>
  <w15:docId w15:val="{F50E2045-E241-F04E-9704-89B269E215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2C08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2C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2C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2C0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2C0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2C0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2C0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2C0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2C0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2C0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2C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2C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2C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2C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2C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2C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2C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2C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2C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2C0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22C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2C0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22C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2C08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22C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2C08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22C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2C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2C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2C0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5</Words>
  <Characters>2880</Characters>
  <Application>Microsoft Office Word</Application>
  <DocSecurity>0</DocSecurity>
  <Lines>24</Lines>
  <Paragraphs>6</Paragraphs>
  <ScaleCrop>false</ScaleCrop>
  <Company/>
  <LinksUpToDate>false</LinksUpToDate>
  <CharactersWithSpaces>3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nou, Ellie</dc:creator>
  <cp:keywords/>
  <dc:description/>
  <cp:lastModifiedBy>Mainou, Ellie</cp:lastModifiedBy>
  <cp:revision>1</cp:revision>
  <dcterms:created xsi:type="dcterms:W3CDTF">2024-05-09T14:54:00Z</dcterms:created>
  <dcterms:modified xsi:type="dcterms:W3CDTF">2024-05-09T14:54:00Z</dcterms:modified>
</cp:coreProperties>
</file>